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statistics for inter-observer reliability and intra-observer reproducibility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977"/>
        <w:gridCol w:w="3162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anumGothic;Malgun Gothic"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eastAsia="NanumGothic;Malgun Gothic" w:cs="Times New Roman" w:ascii="Times New Roman" w:hAnsi="Times New Roman"/>
                <w:color w:val="000000"/>
                <w:sz w:val="24"/>
                <w:szCs w:val="24"/>
              </w:rPr>
              <w:t>nter-observer reliability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anumGothic;Malgun Gothic"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eastAsia="NanumGothic;Malgun Gothic" w:cs="Times New Roman" w:ascii="Times New Roman" w:hAnsi="Times New Roman"/>
                <w:color w:val="000000"/>
                <w:sz w:val="24"/>
                <w:szCs w:val="24"/>
              </w:rPr>
              <w:t>ntra-observer reproducibility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CC (95%CI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CC (95%CI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S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43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54-0.89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23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05-0.91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89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84-0.99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95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93-0.99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55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24-0.97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50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09-0.98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75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64-0.983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77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53-0.98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S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86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34-0.92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29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98-0.95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istraction angl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79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67-0.98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78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65-0.98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istraction heigh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45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36-0.96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68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45-0.98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</w:tbl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bbreviations: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AS: The tibial anterior surface angle;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T: </w:t>
      </w:r>
      <w:r>
        <w:rPr>
          <w:rFonts w:eastAsia="宋体;SimSun" w:cs="Times New Roman" w:ascii="Times New Roman" w:hAnsi="Times New Roman"/>
          <w:sz w:val="24"/>
          <w:szCs w:val="24"/>
        </w:rPr>
        <w:t>The talar tilt angle; TMM: The tibial medial malleolus angle; TC: The talocrural angle; TLS: The tibial lateral surface angle;</w:t>
      </w:r>
      <w:r>
        <w:rPr/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ICC: Intraclass correlation coefficients; CI, confidence interval.</w:t>
      </w:r>
    </w:p>
    <w:p>
      <w:pPr>
        <w:pStyle w:val="Normal"/>
        <w:spacing w:lineRule="auto" w:line="480" w:before="0" w:after="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08:44:00Z</dcterms:created>
  <dc:creator>longlongwin</dc:creator>
  <dc:description/>
  <cp:keywords/>
  <dc:language>en-US</dc:language>
  <cp:lastModifiedBy>longlongwin</cp:lastModifiedBy>
  <dcterms:modified xsi:type="dcterms:W3CDTF">2022-04-26T14:40:00Z</dcterms:modified>
  <cp:revision>23</cp:revision>
  <dc:subject/>
  <dc:title/>
</cp:coreProperties>
</file>